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825E10" w14:textId="77777777" w:rsidR="00454A99" w:rsidRPr="00CF2871" w:rsidRDefault="00454A99" w:rsidP="00454A99">
      <w:pPr>
        <w:spacing w:line="360" w:lineRule="auto"/>
        <w:rPr>
          <w:b/>
          <w:bCs/>
          <w:color w:val="000000" w:themeColor="text1"/>
        </w:rPr>
      </w:pPr>
      <w:r w:rsidRPr="00CF2871">
        <w:rPr>
          <w:b/>
          <w:bCs/>
          <w:noProof/>
          <w:color w:val="000000" w:themeColor="text1"/>
        </w:rPr>
        <w:drawing>
          <wp:inline distT="0" distB="0" distL="0" distR="0" wp14:anchorId="41967BDC" wp14:editId="050FD441">
            <wp:extent cx="5943573" cy="3666489"/>
            <wp:effectExtent l="0" t="0" r="635" b="4445"/>
            <wp:docPr id="101819802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198021" name="Picture 1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73" cy="3666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F3BFF" w14:textId="77777777" w:rsidR="00454A99" w:rsidRPr="00CF2871" w:rsidRDefault="00454A99" w:rsidP="00454A99">
      <w:pPr>
        <w:spacing w:line="360" w:lineRule="auto"/>
        <w:rPr>
          <w:color w:val="000000" w:themeColor="text1"/>
        </w:rPr>
      </w:pPr>
      <w:r w:rsidRPr="00CF2871">
        <w:rPr>
          <w:b/>
          <w:bCs/>
          <w:color w:val="000000" w:themeColor="text1"/>
        </w:rPr>
        <w:t xml:space="preserve">Supplementary Figure 1: Older chronological age reduces the strength of the relationship between infarct volume and brain-PAD. </w:t>
      </w:r>
      <w:r w:rsidRPr="00CF2871">
        <w:rPr>
          <w:color w:val="000000" w:themeColor="text1"/>
        </w:rPr>
        <w:t>(</w:t>
      </w:r>
      <w:r w:rsidRPr="00CF2871">
        <w:rPr>
          <w:b/>
          <w:bCs/>
          <w:color w:val="000000" w:themeColor="text1"/>
        </w:rPr>
        <w:t>A</w:t>
      </w:r>
      <w:r w:rsidRPr="00CF2871">
        <w:rPr>
          <w:color w:val="000000" w:themeColor="text1"/>
        </w:rPr>
        <w:t>) Interaction effects between infarct volume at baseline and age at baseline on change in brain-PAD are shown. The effect of infarct volume at baseline on change in brain-PAD decreases with chronological age. (</w:t>
      </w:r>
      <w:r w:rsidRPr="00CF2871">
        <w:rPr>
          <w:b/>
          <w:bCs/>
          <w:color w:val="000000" w:themeColor="text1"/>
        </w:rPr>
        <w:t>B</w:t>
      </w:r>
      <w:r w:rsidRPr="00CF2871">
        <w:rPr>
          <w:color w:val="000000" w:themeColor="text1"/>
        </w:rPr>
        <w:t>) Interaction effects between brain-PAD at baseline and age at baseline on infarct volume percent change are shown. The effect of brain-PAD at baseline on infarct volume percent change decreases with chronological age.</w:t>
      </w:r>
    </w:p>
    <w:p w14:paraId="3B8D513F" w14:textId="77777777" w:rsidR="00F249A7" w:rsidRDefault="00F249A7"/>
    <w:sectPr w:rsidR="00F24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A99"/>
    <w:rsid w:val="00014200"/>
    <w:rsid w:val="00253CA9"/>
    <w:rsid w:val="00454A99"/>
    <w:rsid w:val="006F7DF7"/>
    <w:rsid w:val="0080471F"/>
    <w:rsid w:val="00B36FB9"/>
    <w:rsid w:val="00F2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D713B"/>
  <w15:chartTrackingRefBased/>
  <w15:docId w15:val="{7AA593A6-601B-CB4C-B37B-92506F0AA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A99"/>
    <w:pPr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A99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A99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A99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A99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A99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A99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A99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A99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A99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A9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4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A99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4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A9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4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A99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4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A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77</Characters>
  <Application>Microsoft Office Word</Application>
  <DocSecurity>0</DocSecurity>
  <Lines>7</Lines>
  <Paragraphs>2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 Khan</dc:creator>
  <cp:keywords/>
  <dc:description/>
  <cp:lastModifiedBy>Mahir Khan</cp:lastModifiedBy>
  <cp:revision>1</cp:revision>
  <dcterms:created xsi:type="dcterms:W3CDTF">2024-12-13T20:48:00Z</dcterms:created>
  <dcterms:modified xsi:type="dcterms:W3CDTF">2024-12-13T20:49:00Z</dcterms:modified>
</cp:coreProperties>
</file>